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The 97 invasion-related gene set was obtained from CancerSE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E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KR1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LC25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P5P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Q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L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N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DH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KS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K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1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1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3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5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5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6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6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10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11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M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SE1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C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DX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DN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B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N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2AF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MG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NRNP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SD17B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HB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M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M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GAL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X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M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MP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NRNP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DUFB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B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DGF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LA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R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N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SM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SMB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GS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NAI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POC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F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B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Y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NFAI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BE2V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DAM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FAP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TGB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P53I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A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NRNP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XNDC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RRC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FI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ST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B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I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RA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H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Y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XR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LFML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MEM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WT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RE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X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LEC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PZ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SP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EM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RISPL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BB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RRC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BB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AD8"/>
    <w:rsid w:val="00397872"/>
    <w:rsid w:val="00463003"/>
    <w:rsid w:val="00690AD8"/>
    <w:rsid w:val="00884672"/>
    <w:rsid w:val="00A1423E"/>
    <w:rsid w:val="00A16182"/>
    <w:rsid w:val="2304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06</Words>
  <Characters>739</Characters>
  <Lines>7</Lines>
  <Paragraphs>2</Paragraphs>
  <TotalTime>23</TotalTime>
  <ScaleCrop>false</ScaleCrop>
  <LinksUpToDate>false</LinksUpToDate>
  <CharactersWithSpaces>749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00:29:00Z</dcterms:created>
  <dc:creator>guoguo</dc:creator>
  <cp:lastModifiedBy>果果</cp:lastModifiedBy>
  <dcterms:modified xsi:type="dcterms:W3CDTF">2022-04-13T05:02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0F36DD9743E941A9BA10EDFDCF693BF3</vt:lpwstr>
  </property>
</Properties>
</file>